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757" w:rsidRPr="00267757" w:rsidRDefault="00267757" w:rsidP="00267757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0B4E59" w:rsidRDefault="000B4E59" w:rsidP="000B4E59">
      <w:pPr>
        <w:pStyle w:val="Kop1"/>
      </w:pPr>
      <w:r>
        <w:t>Supplementary Table 6</w:t>
      </w:r>
    </w:p>
    <w:p w:rsidR="000B4E59" w:rsidRPr="003A03A7" w:rsidRDefault="000B4E59" w:rsidP="000B4E59">
      <w:r w:rsidRPr="003A03A7">
        <w:t>Reliability measures</w:t>
      </w:r>
      <w:r>
        <w:t xml:space="preserve">: </w:t>
      </w:r>
      <w:r w:rsidRPr="003A03A7">
        <w:t>SRQ-Reading and Writing Motivation per Grade Level</w:t>
      </w:r>
      <w:r>
        <w:t xml:space="preserve"> (Bentler’s </w:t>
      </w:r>
      <w:r w:rsidRPr="003A03A7">
        <w:rPr>
          <w:rFonts w:cs="Times New Roman"/>
          <w:i/>
        </w:rPr>
        <w:t>ρ</w:t>
      </w:r>
      <w:r>
        <w:t>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1985"/>
        <w:gridCol w:w="1975"/>
      </w:tblGrid>
      <w:tr w:rsidR="000B4E59" w:rsidRPr="004C67A5" w:rsidTr="00F71E56">
        <w:tc>
          <w:tcPr>
            <w:tcW w:w="3681" w:type="dxa"/>
          </w:tcPr>
          <w:p w:rsidR="000B4E59" w:rsidRPr="004C67A5" w:rsidRDefault="000B4E59" w:rsidP="00F71E56"/>
        </w:tc>
        <w:tc>
          <w:tcPr>
            <w:tcW w:w="2126" w:type="dxa"/>
          </w:tcPr>
          <w:p w:rsidR="000B4E59" w:rsidRPr="004C67A5" w:rsidRDefault="000B4E59" w:rsidP="00F71E56">
            <w:r>
              <w:t xml:space="preserve">Middle elementary grades </w:t>
            </w:r>
          </w:p>
        </w:tc>
        <w:tc>
          <w:tcPr>
            <w:tcW w:w="1985" w:type="dxa"/>
          </w:tcPr>
          <w:p w:rsidR="000B4E59" w:rsidRPr="004C67A5" w:rsidRDefault="000B4E59" w:rsidP="00F71E56">
            <w:r>
              <w:t>Upper elementary grades</w:t>
            </w:r>
          </w:p>
        </w:tc>
        <w:tc>
          <w:tcPr>
            <w:tcW w:w="1975" w:type="dxa"/>
          </w:tcPr>
          <w:p w:rsidR="000B4E59" w:rsidRPr="004C67A5" w:rsidRDefault="000B4E59" w:rsidP="00F71E56">
            <w:r>
              <w:t>Lower secondary grades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r>
              <w:t>Academic reading motivation</w:t>
            </w:r>
          </w:p>
        </w:tc>
        <w:tc>
          <w:tcPr>
            <w:tcW w:w="2126" w:type="dxa"/>
          </w:tcPr>
          <w:p w:rsidR="000B4E59" w:rsidRPr="004C67A5" w:rsidRDefault="000B4E59" w:rsidP="00F71E56"/>
        </w:tc>
        <w:tc>
          <w:tcPr>
            <w:tcW w:w="1985" w:type="dxa"/>
          </w:tcPr>
          <w:p w:rsidR="000B4E59" w:rsidRPr="004C67A5" w:rsidRDefault="000B4E59" w:rsidP="00F71E56"/>
        </w:tc>
        <w:tc>
          <w:tcPr>
            <w:tcW w:w="1975" w:type="dxa"/>
          </w:tcPr>
          <w:p w:rsidR="000B4E59" w:rsidRPr="004C67A5" w:rsidRDefault="000B4E59" w:rsidP="00F71E56"/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pPr>
              <w:ind w:left="720"/>
            </w:pPr>
            <w:r>
              <w:t xml:space="preserve">Autonomous 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6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93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96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Pr="00A91DE4" w:rsidRDefault="000B4E59" w:rsidP="00F71E56">
            <w:pPr>
              <w:ind w:left="720"/>
              <w:rPr>
                <w:b/>
              </w:rPr>
            </w:pPr>
            <w:r>
              <w:t xml:space="preserve">Controlled 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0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1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80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r>
              <w:t>Recreational reading motivation</w:t>
            </w:r>
          </w:p>
        </w:tc>
        <w:tc>
          <w:tcPr>
            <w:tcW w:w="2126" w:type="dxa"/>
          </w:tcPr>
          <w:p w:rsidR="000B4E59" w:rsidRPr="004C67A5" w:rsidRDefault="000B4E59" w:rsidP="00F71E56"/>
        </w:tc>
        <w:tc>
          <w:tcPr>
            <w:tcW w:w="1985" w:type="dxa"/>
          </w:tcPr>
          <w:p w:rsidR="000B4E59" w:rsidRPr="004C67A5" w:rsidRDefault="000B4E59" w:rsidP="00F71E56"/>
        </w:tc>
        <w:tc>
          <w:tcPr>
            <w:tcW w:w="1975" w:type="dxa"/>
          </w:tcPr>
          <w:p w:rsidR="000B4E59" w:rsidRPr="004C67A5" w:rsidRDefault="000B4E59" w:rsidP="00F71E56"/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pPr>
              <w:ind w:left="720"/>
            </w:pPr>
            <w:r>
              <w:t>Autonomous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9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94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97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pPr>
              <w:ind w:left="720"/>
            </w:pPr>
            <w:r>
              <w:t>Controlled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3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0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rPr>
                <w:rFonts w:cs="Times New Roman"/>
              </w:rPr>
              <w:t>.</w:t>
            </w:r>
            <w:r w:rsidR="000B4E59">
              <w:rPr>
                <w:rFonts w:cs="Times New Roman"/>
              </w:rPr>
              <w:t>81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Pr="004C67A5" w:rsidRDefault="000B4E59" w:rsidP="00F71E56">
            <w:r>
              <w:t>Academic writing motivation</w:t>
            </w:r>
          </w:p>
        </w:tc>
        <w:tc>
          <w:tcPr>
            <w:tcW w:w="2126" w:type="dxa"/>
          </w:tcPr>
          <w:p w:rsidR="000B4E59" w:rsidRPr="004C67A5" w:rsidRDefault="000B4E59" w:rsidP="00F71E56"/>
        </w:tc>
        <w:tc>
          <w:tcPr>
            <w:tcW w:w="1985" w:type="dxa"/>
          </w:tcPr>
          <w:p w:rsidR="000B4E59" w:rsidRPr="004C67A5" w:rsidRDefault="000B4E59" w:rsidP="00F71E56"/>
        </w:tc>
        <w:tc>
          <w:tcPr>
            <w:tcW w:w="1975" w:type="dxa"/>
          </w:tcPr>
          <w:p w:rsidR="000B4E59" w:rsidRPr="004C67A5" w:rsidRDefault="000B4E59" w:rsidP="00F71E56"/>
        </w:tc>
      </w:tr>
      <w:tr w:rsidR="000B4E59" w:rsidRPr="004C67A5" w:rsidTr="00F71E56">
        <w:tc>
          <w:tcPr>
            <w:tcW w:w="3681" w:type="dxa"/>
          </w:tcPr>
          <w:p w:rsidR="000B4E59" w:rsidRDefault="000B4E59" w:rsidP="00F71E56">
            <w:pPr>
              <w:ind w:left="720"/>
            </w:pPr>
            <w:r>
              <w:t>Autonomous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t>.</w:t>
            </w:r>
            <w:r w:rsidR="000B4E59">
              <w:t>89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t>.</w:t>
            </w:r>
            <w:r w:rsidR="000B4E59">
              <w:t>93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95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Default="000B4E59" w:rsidP="00F71E56">
            <w:pPr>
              <w:ind w:left="720"/>
            </w:pPr>
            <w:r>
              <w:t>Controlled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t>.</w:t>
            </w:r>
            <w:r w:rsidR="000B4E59">
              <w:t>83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t>.</w:t>
            </w:r>
            <w:r w:rsidR="000B4E59">
              <w:t>82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84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Default="000B4E59" w:rsidP="00F71E56">
            <w:r>
              <w:t>Recreational writing motivation</w:t>
            </w:r>
          </w:p>
        </w:tc>
        <w:tc>
          <w:tcPr>
            <w:tcW w:w="2126" w:type="dxa"/>
          </w:tcPr>
          <w:p w:rsidR="000B4E59" w:rsidRPr="004C67A5" w:rsidRDefault="000B4E59" w:rsidP="00F71E56"/>
        </w:tc>
        <w:tc>
          <w:tcPr>
            <w:tcW w:w="1985" w:type="dxa"/>
          </w:tcPr>
          <w:p w:rsidR="000B4E59" w:rsidRPr="004C67A5" w:rsidRDefault="000B4E59" w:rsidP="00F71E56"/>
        </w:tc>
        <w:tc>
          <w:tcPr>
            <w:tcW w:w="1975" w:type="dxa"/>
          </w:tcPr>
          <w:p w:rsidR="000B4E59" w:rsidRPr="004C67A5" w:rsidRDefault="000B4E59" w:rsidP="00F71E56"/>
        </w:tc>
      </w:tr>
      <w:tr w:rsidR="000B4E59" w:rsidRPr="004C67A5" w:rsidTr="00F71E56">
        <w:tc>
          <w:tcPr>
            <w:tcW w:w="3681" w:type="dxa"/>
          </w:tcPr>
          <w:p w:rsidR="000B4E59" w:rsidRDefault="000B4E59" w:rsidP="00F71E56">
            <w:pPr>
              <w:ind w:left="720"/>
            </w:pPr>
            <w:r>
              <w:t>Autonomous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t>.</w:t>
            </w:r>
            <w:r w:rsidR="000B4E59">
              <w:t>81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t>.</w:t>
            </w:r>
            <w:r w:rsidR="000B4E59">
              <w:t>91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94</w:t>
            </w:r>
          </w:p>
        </w:tc>
      </w:tr>
      <w:tr w:rsidR="000B4E59" w:rsidRPr="004C67A5" w:rsidTr="00F71E56">
        <w:tc>
          <w:tcPr>
            <w:tcW w:w="3681" w:type="dxa"/>
          </w:tcPr>
          <w:p w:rsidR="000B4E59" w:rsidRDefault="000B4E59" w:rsidP="00F71E56">
            <w:pPr>
              <w:ind w:left="720"/>
            </w:pPr>
            <w:r>
              <w:t>Controlled</w:t>
            </w:r>
          </w:p>
        </w:tc>
        <w:tc>
          <w:tcPr>
            <w:tcW w:w="2126" w:type="dxa"/>
          </w:tcPr>
          <w:p w:rsidR="000B4E59" w:rsidRPr="004C67A5" w:rsidRDefault="00097120" w:rsidP="00F71E56">
            <w:r>
              <w:t>.</w:t>
            </w:r>
            <w:r w:rsidR="000B4E59">
              <w:t>86</w:t>
            </w:r>
          </w:p>
        </w:tc>
        <w:tc>
          <w:tcPr>
            <w:tcW w:w="1985" w:type="dxa"/>
          </w:tcPr>
          <w:p w:rsidR="000B4E59" w:rsidRPr="004C67A5" w:rsidRDefault="00097120" w:rsidP="00F71E56">
            <w:r>
              <w:t>.</w:t>
            </w:r>
            <w:r w:rsidR="000B4E59">
              <w:t>80</w:t>
            </w:r>
          </w:p>
        </w:tc>
        <w:tc>
          <w:tcPr>
            <w:tcW w:w="1975" w:type="dxa"/>
          </w:tcPr>
          <w:p w:rsidR="000B4E59" w:rsidRPr="004C67A5" w:rsidRDefault="00097120" w:rsidP="00F71E56">
            <w:r>
              <w:t>.</w:t>
            </w:r>
            <w:r w:rsidR="000B4E59">
              <w:t>89</w:t>
            </w:r>
          </w:p>
        </w:tc>
      </w:tr>
    </w:tbl>
    <w:p w:rsidR="000B4E59" w:rsidRPr="001549D3" w:rsidRDefault="000B4E59" w:rsidP="000B4E59">
      <w:pPr>
        <w:spacing w:before="240"/>
      </w:pPr>
    </w:p>
    <w:p w:rsidR="00DD100A" w:rsidRPr="000B4E59" w:rsidRDefault="00DD100A" w:rsidP="000B4E59"/>
    <w:sectPr w:rsidR="00DD100A" w:rsidRPr="000B4E59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8E6" w:rsidRDefault="00267757">
      <w:pPr>
        <w:spacing w:before="0" w:after="0"/>
      </w:pPr>
      <w:r>
        <w:separator/>
      </w:r>
    </w:p>
  </w:endnote>
  <w:endnote w:type="continuationSeparator" w:id="0">
    <w:p w:rsidR="00C458E6" w:rsidRDefault="002677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B4E59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6D1F0F" wp14:editId="784D5B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B4E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6D1F0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B4E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B4E59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C35597" wp14:editId="42B756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B4E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C3559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B4E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8E6" w:rsidRDefault="00267757">
      <w:pPr>
        <w:spacing w:before="0" w:after="0"/>
      </w:pPr>
      <w:r>
        <w:separator/>
      </w:r>
    </w:p>
  </w:footnote>
  <w:footnote w:type="continuationSeparator" w:id="0">
    <w:p w:rsidR="00C458E6" w:rsidRDefault="002677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0B4E5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0B4E59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E6B172B" wp14:editId="3D6485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F9"/>
    <w:rsid w:val="00097120"/>
    <w:rsid w:val="000B4E59"/>
    <w:rsid w:val="00181CBA"/>
    <w:rsid w:val="00267757"/>
    <w:rsid w:val="00320184"/>
    <w:rsid w:val="00C458E6"/>
    <w:rsid w:val="00C74AF9"/>
    <w:rsid w:val="00D95CBD"/>
    <w:rsid w:val="00D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DC7669-5520-4519-AC88-1B332FA6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4A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C74AF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C74AF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C74AF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C74AF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C74AF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C74A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74AF9"/>
    <w:pPr>
      <w:numPr>
        <w:numId w:val="1"/>
      </w:numPr>
    </w:pPr>
  </w:style>
  <w:style w:type="table" w:styleId="Tabelraster">
    <w:name w:val="Table Grid"/>
    <w:basedOn w:val="Standaardtabel"/>
    <w:uiPriority w:val="59"/>
    <w:rsid w:val="00C74A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74AF9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26775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26775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677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De Smedt</dc:creator>
  <cp:keywords/>
  <dc:description/>
  <cp:lastModifiedBy>Fien De Smedt</cp:lastModifiedBy>
  <cp:revision>4</cp:revision>
  <dcterms:created xsi:type="dcterms:W3CDTF">2020-04-16T13:48:00Z</dcterms:created>
  <dcterms:modified xsi:type="dcterms:W3CDTF">2020-06-08T13:09:00Z</dcterms:modified>
</cp:coreProperties>
</file>